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DB718" w14:textId="77777777" w:rsidR="001A129E" w:rsidRPr="00E360B9" w:rsidRDefault="001A129E" w:rsidP="001A129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lang w:val="en-IE" w:eastAsia="en-GB"/>
          <w14:ligatures w14:val="none"/>
        </w:rPr>
      </w:pP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>To develop the visualisations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,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 we have mapped patient experiences to DMOs and 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drafted visualisations from the 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TVS data. Some of the DMOs that we have identified are important in different contexts. For example, walking speed may be important on its own, or, in relation to balance. </w:t>
      </w:r>
    </w:p>
    <w:p w14:paraId="74660EE6" w14:textId="77777777" w:rsidR="001A129E" w:rsidRPr="00E360B9" w:rsidRDefault="001A129E" w:rsidP="001A129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lang w:val="en-IE" w:eastAsia="en-GB"/>
          <w14:ligatures w14:val="none"/>
        </w:rPr>
      </w:pP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> </w:t>
      </w:r>
    </w:p>
    <w:p w14:paraId="0A567F13" w14:textId="77777777" w:rsidR="001A129E" w:rsidRPr="00E360B9" w:rsidRDefault="001A129E" w:rsidP="001A129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lang w:val="en-IE" w:eastAsia="en-GB"/>
          <w14:ligatures w14:val="none"/>
        </w:rPr>
      </w:pP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The table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 lists the topics of importance per 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health condition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, including important time points and contextual factors. DMOs are listed in the Table according to how frequently they are listed by patients. This Table 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was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 xml:space="preserve"> used to identify relevant data to pull from the TVS, to develop visualisation examples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.</w:t>
      </w: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>  </w:t>
      </w:r>
    </w:p>
    <w:p w14:paraId="3355B693" w14:textId="77777777" w:rsidR="001A129E" w:rsidRPr="00E360B9" w:rsidRDefault="001A129E" w:rsidP="001A129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lang w:val="en-IE" w:eastAsia="en-GB"/>
          <w14:ligatures w14:val="none"/>
        </w:rPr>
      </w:pPr>
      <w:r w:rsidRPr="00E360B9">
        <w:rPr>
          <w:rFonts w:ascii="Calibri" w:eastAsia="Times New Roman" w:hAnsi="Calibri" w:cs="Calibri"/>
          <w:kern w:val="0"/>
          <w:lang w:val="en-IE" w:eastAsia="en-GB"/>
          <w14:ligatures w14:val="none"/>
        </w:rPr>
        <w:t> </w:t>
      </w:r>
    </w:p>
    <w:p w14:paraId="7A49E17E" w14:textId="77777777" w:rsidR="001A129E" w:rsidRPr="00E360B9" w:rsidRDefault="001A129E" w:rsidP="001A129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lang w:val="en-IE" w:eastAsia="en-GB"/>
          <w14:ligatures w14:val="none"/>
        </w:rPr>
      </w:pPr>
      <w:r w:rsidRPr="00E360B9">
        <w:rPr>
          <w:rFonts w:ascii="Calibri" w:eastAsia="Times New Roman" w:hAnsi="Calibri" w:cs="Calibri"/>
          <w:b/>
          <w:bCs/>
          <w:kern w:val="0"/>
          <w:lang w:val="en-IE" w:eastAsia="en-GB"/>
          <w14:ligatures w14:val="none"/>
        </w:rPr>
        <w:t>DMOs and their important time/contextual factors to pull from the TVS data</w:t>
      </w:r>
      <w:r>
        <w:rPr>
          <w:rFonts w:ascii="Calibri" w:eastAsia="Times New Roman" w:hAnsi="Calibri" w:cs="Calibri"/>
          <w:kern w:val="0"/>
          <w:lang w:val="en-IE" w:eastAsia="en-GB"/>
          <w14:ligatures w14:val="none"/>
        </w:rPr>
        <w:t>.</w:t>
      </w:r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410"/>
        <w:gridCol w:w="2126"/>
        <w:gridCol w:w="2268"/>
      </w:tblGrid>
      <w:tr w:rsidR="001A129E" w:rsidRPr="003C195C" w14:paraId="506FC1A4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 w:themeFill="accent1" w:themeFillShade="BF"/>
            <w:hideMark/>
          </w:tcPr>
          <w:p w14:paraId="7F5C9289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GB"/>
                <w14:ligatures w14:val="none"/>
              </w:rPr>
              <w:t>DMO/Group of DMOs</w:t>
            </w:r>
            <w:r w:rsidRPr="00E360B9">
              <w:rPr>
                <w:rFonts w:ascii="Calibri" w:eastAsia="Times New Roman" w:hAnsi="Calibri" w:cs="Calibri"/>
                <w:color w:val="FFFFFF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 w:themeFill="accent1" w:themeFillShade="BF"/>
            <w:hideMark/>
          </w:tcPr>
          <w:p w14:paraId="1D6E840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GB"/>
                <w14:ligatures w14:val="none"/>
              </w:rPr>
              <w:t>Reason for inclusion</w:t>
            </w:r>
            <w:r w:rsidRPr="00E360B9">
              <w:rPr>
                <w:rFonts w:ascii="Calibri" w:eastAsia="Times New Roman" w:hAnsi="Calibri" w:cs="Calibri"/>
                <w:color w:val="FFFFFF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 w:themeFill="accent1" w:themeFillShade="BF"/>
            <w:hideMark/>
          </w:tcPr>
          <w:p w14:paraId="33CC274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GB"/>
                <w14:ligatures w14:val="none"/>
              </w:rPr>
              <w:t>Relevant time periods</w:t>
            </w:r>
            <w:r w:rsidRPr="00E360B9">
              <w:rPr>
                <w:rFonts w:ascii="Calibri" w:eastAsia="Times New Roman" w:hAnsi="Calibri" w:cs="Calibri"/>
                <w:color w:val="FFFFFF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4761" w:themeFill="accent1" w:themeFillShade="BF"/>
            <w:hideMark/>
          </w:tcPr>
          <w:p w14:paraId="3A0AEE96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GB"/>
                <w14:ligatures w14:val="none"/>
              </w:rPr>
              <w:t>Relevant contexts </w:t>
            </w:r>
            <w:r w:rsidRPr="00E360B9">
              <w:rPr>
                <w:rFonts w:ascii="Calibri" w:eastAsia="Times New Roman" w:hAnsi="Calibri" w:cs="Calibri"/>
                <w:color w:val="FFFFFF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C7E2F4C" w14:textId="77777777" w:rsidTr="00AC4296">
        <w:trPr>
          <w:gridAfter w:val="1"/>
          <w:wAfter w:w="2268" w:type="dxa"/>
          <w:trHeight w:val="300"/>
        </w:trPr>
        <w:tc>
          <w:tcPr>
            <w:tcW w:w="693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DD873" w:themeFill="accent6" w:themeFillTint="99"/>
            <w:hideMark/>
          </w:tcPr>
          <w:p w14:paraId="6A647F8D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GB"/>
                <w14:ligatures w14:val="none"/>
              </w:rPr>
              <w:t>PD</w:t>
            </w:r>
            <w:r w:rsidRPr="00E360B9">
              <w:rPr>
                <w:rFonts w:ascii="Calibri" w:eastAsia="Times New Roman" w:hAnsi="Calibri" w:cs="Calibri"/>
                <w:color w:val="000000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5381031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93FB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; walking speed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F1A4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alance 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060A0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ithin day activities; 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7A87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 (or being away from home) </w:t>
            </w:r>
          </w:p>
        </w:tc>
      </w:tr>
      <w:tr w:rsidR="001A129E" w:rsidRPr="003C195C" w14:paraId="263C2AFA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1EB9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cou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8A84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atigue; speak about doing les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C4EC9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ithin day activities; 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74843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0D566E4A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97D3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alking speed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6140E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Talk about slowing down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C2BD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ithin day activities; 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A86E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8605F0B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1D7F6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No. WB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6D25B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Need to take break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0CCA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88D46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6E287B59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AEDB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B duration; caden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E01E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reezing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B1FBB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D209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 (or being away from home) </w:t>
            </w:r>
          </w:p>
        </w:tc>
      </w:tr>
      <w:tr w:rsidR="001A129E" w:rsidRPr="003C195C" w14:paraId="7660A01A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1098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68397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length or shuffle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2F6A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CFA06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07B18383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B033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B dur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88731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How long they can walk for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72DA8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F4B1E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160A8ACB" w14:textId="77777777" w:rsidTr="00AC4296">
        <w:trPr>
          <w:gridAfter w:val="1"/>
          <w:wAfter w:w="2268" w:type="dxa"/>
          <w:trHeight w:val="300"/>
        </w:trPr>
        <w:tc>
          <w:tcPr>
            <w:tcW w:w="693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DD873" w:themeFill="accent6" w:themeFillTint="99"/>
            <w:hideMark/>
          </w:tcPr>
          <w:p w14:paraId="400EE240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kern w:val="0"/>
                <w:lang w:val="en-IE" w:eastAsia="en-GB"/>
                <w14:ligatures w14:val="none"/>
              </w:rPr>
              <w:t>MS</w:t>
            </w: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424C91AC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B438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alking speed; Step cou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B155E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atigue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FAA3D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2BFF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eather; Indoor v outdoor </w:t>
            </w:r>
          </w:p>
        </w:tc>
      </w:tr>
      <w:tr w:rsidR="001A129E" w:rsidRPr="003C195C" w14:paraId="52DAA831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D4CE1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cou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AFB99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peak about doing les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30EB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7B51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eather; Indoor v outdoor </w:t>
            </w:r>
          </w:p>
        </w:tc>
      </w:tr>
      <w:tr w:rsidR="001A129E" w:rsidRPr="003C195C" w14:paraId="5F5B967C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3372B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; walking speed 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83E8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alance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33C3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B251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eather; Indoor v outdoor </w:t>
            </w:r>
          </w:p>
        </w:tc>
      </w:tr>
      <w:tr w:rsidR="001A129E" w:rsidRPr="003C195C" w14:paraId="3E589857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901DD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; walking speed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96DEE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oot drop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AF37E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BECD0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 </w:t>
            </w:r>
          </w:p>
        </w:tc>
      </w:tr>
      <w:tr w:rsidR="001A129E" w:rsidRPr="003C195C" w14:paraId="63A96CA1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924F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B dur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BC5A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How long they can walk for/Break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ACB80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etwee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D9E9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 </w:t>
            </w:r>
          </w:p>
        </w:tc>
      </w:tr>
      <w:tr w:rsidR="001A129E" w:rsidRPr="003C195C" w14:paraId="5FD8A9FE" w14:textId="77777777" w:rsidTr="00AC4296">
        <w:trPr>
          <w:gridAfter w:val="1"/>
          <w:wAfter w:w="2268" w:type="dxa"/>
          <w:trHeight w:val="300"/>
        </w:trPr>
        <w:tc>
          <w:tcPr>
            <w:tcW w:w="693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DD873" w:themeFill="accent6" w:themeFillTint="99"/>
            <w:hideMark/>
          </w:tcPr>
          <w:p w14:paraId="75B946A9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b/>
                <w:bCs/>
                <w:kern w:val="0"/>
                <w:lang w:val="en-IE" w:eastAsia="en-GB"/>
                <w14:ligatures w14:val="none"/>
              </w:rPr>
              <w:t>COPD</w:t>
            </w: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05D381F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E64F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cou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53771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atigue; Speak about doing les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CDBB8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etween day; Within day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5EA60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 </w:t>
            </w:r>
          </w:p>
        </w:tc>
      </w:tr>
      <w:tr w:rsidR="001A129E" w:rsidRPr="003C195C" w14:paraId="0BAC7F2F" w14:textId="77777777" w:rsidTr="00AC4296">
        <w:trPr>
          <w:gridAfter w:val="1"/>
          <w:wAfter w:w="2268" w:type="dxa"/>
          <w:trHeight w:val="300"/>
        </w:trPr>
        <w:tc>
          <w:tcPr>
            <w:tcW w:w="693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DD873" w:themeFill="accent6" w:themeFillTint="99"/>
            <w:hideMark/>
          </w:tcPr>
          <w:p w14:paraId="333ECF89" w14:textId="77777777" w:rsidR="001A129E" w:rsidRPr="00E360B9" w:rsidRDefault="001A129E" w:rsidP="00AC429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E" w:eastAsia="en-GB"/>
              </w:rPr>
            </w:pPr>
            <w:r w:rsidRPr="398992A7">
              <w:rPr>
                <w:rFonts w:ascii="Calibri" w:eastAsia="Times New Roman" w:hAnsi="Calibri" w:cs="Calibri"/>
                <w:b/>
                <w:bCs/>
                <w:lang w:val="en-IE" w:eastAsia="en-GB"/>
              </w:rPr>
              <w:t>PFF</w:t>
            </w:r>
          </w:p>
        </w:tc>
      </w:tr>
      <w:tr w:rsidR="001A129E" w:rsidRPr="003C195C" w14:paraId="1353C415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7DB54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cou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61AA1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Fatigue; Speak about doing les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868B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6AA65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AB0D645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60684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alking speed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4A1DD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lowing down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25FB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E0349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76057906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8EB3C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5324B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ep length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72464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BCC3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20F29EB0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0CA5F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Stride length; step duration; walking speed 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08DA1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Balance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641A4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0F6A2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</w:tr>
      <w:tr w:rsidR="001A129E" w:rsidRPr="003C195C" w14:paraId="500682A8" w14:textId="77777777" w:rsidTr="00AC4296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E86E7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WB dur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A11E7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Needs to take breaks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9D976D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6CF2A" w14:textId="77777777" w:rsidR="001A129E" w:rsidRPr="00E360B9" w:rsidRDefault="001A129E" w:rsidP="00AC42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IE" w:eastAsia="en-GB"/>
                <w14:ligatures w14:val="none"/>
              </w:rPr>
            </w:pPr>
            <w:r w:rsidRPr="00E360B9">
              <w:rPr>
                <w:rFonts w:ascii="Calibri" w:eastAsia="Times New Roman" w:hAnsi="Calibri" w:cs="Calibri"/>
                <w:kern w:val="0"/>
                <w:lang w:val="en-IE" w:eastAsia="en-GB"/>
                <w14:ligatures w14:val="none"/>
              </w:rPr>
              <w:t>Indoor v Outdoor </w:t>
            </w:r>
          </w:p>
        </w:tc>
      </w:tr>
    </w:tbl>
    <w:p w14:paraId="029A18FB" w14:textId="77777777" w:rsidR="001E528E" w:rsidRDefault="001E528E"/>
    <w:sectPr w:rsidR="001E5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CCA"/>
    <w:rsid w:val="001A129E"/>
    <w:rsid w:val="001E528E"/>
    <w:rsid w:val="0043013E"/>
    <w:rsid w:val="007D59F0"/>
    <w:rsid w:val="0087399C"/>
    <w:rsid w:val="00AA6FC6"/>
    <w:rsid w:val="00AB5BEC"/>
    <w:rsid w:val="00BC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E6BB2"/>
  <w15:chartTrackingRefBased/>
  <w15:docId w15:val="{37C55305-E223-47F7-97D6-8DA8BD41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29E"/>
  </w:style>
  <w:style w:type="paragraph" w:styleId="Heading1">
    <w:name w:val="heading 1"/>
    <w:basedOn w:val="Normal"/>
    <w:next w:val="Normal"/>
    <w:link w:val="Heading1Char"/>
    <w:uiPriority w:val="9"/>
    <w:qFormat/>
    <w:rsid w:val="00BC2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C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umsdon</dc:creator>
  <cp:keywords/>
  <dc:description/>
  <cp:lastModifiedBy>Jack Lumsdon</cp:lastModifiedBy>
  <cp:revision>2</cp:revision>
  <dcterms:created xsi:type="dcterms:W3CDTF">2025-02-10T10:51:00Z</dcterms:created>
  <dcterms:modified xsi:type="dcterms:W3CDTF">2025-02-10T10:52:00Z</dcterms:modified>
</cp:coreProperties>
</file>